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6B3F" w:rsidRPr="00D936C6" w:rsidRDefault="00F661E0" w:rsidP="00976B3F">
      <w:pPr>
        <w:spacing w:line="480" w:lineRule="auto"/>
        <w:rPr>
          <w:b/>
        </w:rPr>
      </w:pPr>
      <w:r>
        <w:rPr>
          <w:b/>
        </w:rPr>
        <w:t xml:space="preserve">Figure S2: </w:t>
      </w:r>
      <w:r w:rsidRPr="009F0599">
        <w:t xml:space="preserve">Effects of plant </w:t>
      </w:r>
      <w:r>
        <w:t>diversity</w:t>
      </w:r>
      <w:r w:rsidRPr="009F0599">
        <w:t xml:space="preserve"> on the abundance and </w:t>
      </w:r>
      <w:r>
        <w:t>species richness of herbivorous arthropods, and herbivory rate</w:t>
      </w:r>
      <w:r w:rsidRPr="009F0599">
        <w:t>.</w:t>
      </w:r>
      <w:r w:rsidR="00976B3F">
        <w:t xml:space="preserve"> </w:t>
      </w:r>
      <w:r w:rsidR="00976B3F" w:rsidRPr="00D936C6">
        <w:t xml:space="preserve">We show the relationships between </w:t>
      </w:r>
      <w:r w:rsidR="00976B3F">
        <w:t>plant species richness and (a)</w:t>
      </w:r>
      <w:r w:rsidR="00976B3F" w:rsidRPr="00D936C6">
        <w:t xml:space="preserve"> </w:t>
      </w:r>
      <w:r w:rsidR="00976B3F">
        <w:t xml:space="preserve">herbivore </w:t>
      </w:r>
      <w:r w:rsidR="00976B3F" w:rsidRPr="00D936C6">
        <w:t>abundance</w:t>
      </w:r>
      <w:r w:rsidR="00976B3F">
        <w:t xml:space="preserve">, </w:t>
      </w:r>
      <w:r w:rsidR="00976B3F" w:rsidRPr="00D936C6">
        <w:t xml:space="preserve">(b) </w:t>
      </w:r>
      <w:r w:rsidR="00976B3F">
        <w:t>herbivore</w:t>
      </w:r>
      <w:r w:rsidR="00976B3F" w:rsidRPr="00D936C6">
        <w:t xml:space="preserve"> species richness</w:t>
      </w:r>
      <w:r w:rsidR="00976B3F">
        <w:t xml:space="preserve">, and </w:t>
      </w:r>
      <w:r w:rsidR="00976B3F" w:rsidRPr="00D936C6">
        <w:t>(c)</w:t>
      </w:r>
      <w:r w:rsidR="00976B3F">
        <w:t xml:space="preserve"> </w:t>
      </w:r>
      <w:r w:rsidR="00976B3F">
        <w:t>herbivory rate</w:t>
      </w:r>
      <w:r w:rsidR="00976B3F" w:rsidRPr="00D936C6">
        <w:t>. For statistics,</w:t>
      </w:r>
      <w:r w:rsidR="00976B3F">
        <w:t xml:space="preserve"> see Table S1</w:t>
      </w:r>
      <w:r w:rsidR="00976B3F" w:rsidRPr="00D936C6">
        <w:t>.</w:t>
      </w:r>
      <w:r w:rsidR="00BE5AAD">
        <w:t xml:space="preserve"> Dots give mean values per plot.</w:t>
      </w:r>
      <w:bookmarkStart w:id="0" w:name="_GoBack"/>
      <w:bookmarkEnd w:id="0"/>
    </w:p>
    <w:p w:rsidR="00F661E0" w:rsidRDefault="00F661E0" w:rsidP="00F661E0">
      <w:pPr>
        <w:spacing w:line="480" w:lineRule="auto"/>
      </w:pPr>
    </w:p>
    <w:p w:rsidR="00F661E0" w:rsidRDefault="006E58E5" w:rsidP="00F661E0">
      <w:pPr>
        <w:spacing w:line="480" w:lineRule="auto"/>
        <w:rPr>
          <w:b/>
        </w:rPr>
      </w:pPr>
      <w:r>
        <w:rPr>
          <w:noProof/>
          <w:lang w:val="de-DE" w:eastAsia="de-DE"/>
        </w:rPr>
        <w:drawing>
          <wp:inline distT="0" distB="0" distL="0" distR="0" wp14:anchorId="705B5190" wp14:editId="50EBD75B">
            <wp:extent cx="3481200" cy="7257600"/>
            <wp:effectExtent l="0" t="0" r="5080" b="63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81200" cy="72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61E0" w:rsidRDefault="00F661E0" w:rsidP="00F661E0">
      <w:pPr>
        <w:suppressLineNumbers/>
        <w:spacing w:line="480" w:lineRule="auto"/>
        <w:rPr>
          <w:b/>
        </w:rPr>
      </w:pPr>
    </w:p>
    <w:p w:rsidR="00F661E0" w:rsidRDefault="00F661E0" w:rsidP="00F661E0">
      <w:pPr>
        <w:suppressLineNumbers/>
        <w:spacing w:line="480" w:lineRule="auto"/>
        <w:rPr>
          <w:b/>
        </w:rPr>
      </w:pPr>
    </w:p>
    <w:p w:rsidR="00F661E0" w:rsidRDefault="00F661E0"/>
    <w:sectPr w:rsidR="00F661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1E0"/>
    <w:rsid w:val="00373AAC"/>
    <w:rsid w:val="00526C9A"/>
    <w:rsid w:val="005531A0"/>
    <w:rsid w:val="006129EE"/>
    <w:rsid w:val="006E58E5"/>
    <w:rsid w:val="009573A7"/>
    <w:rsid w:val="00976B3F"/>
    <w:rsid w:val="00A0294D"/>
    <w:rsid w:val="00B170A3"/>
    <w:rsid w:val="00B94764"/>
    <w:rsid w:val="00BE5AAD"/>
    <w:rsid w:val="00F66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C20586D-0462-4758-BD37-F60D54071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61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3AA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3AAC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Anne</cp:lastModifiedBy>
  <cp:revision>5</cp:revision>
  <dcterms:created xsi:type="dcterms:W3CDTF">2014-08-26T09:38:00Z</dcterms:created>
  <dcterms:modified xsi:type="dcterms:W3CDTF">2014-08-26T10:10:00Z</dcterms:modified>
</cp:coreProperties>
</file>